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835"/>
      </w:tblGrid>
      <w:tr w:rsidR="00915ABA" w:rsidRPr="005C14C1" w14:paraId="65960947" w14:textId="77777777" w:rsidTr="00B61E9C">
        <w:trPr>
          <w:trHeight w:val="336"/>
        </w:trPr>
        <w:tc>
          <w:tcPr>
            <w:tcW w:w="7938" w:type="dxa"/>
            <w:gridSpan w:val="2"/>
            <w:tcBorders>
              <w:bottom w:val="single" w:sz="4" w:space="0" w:color="auto"/>
            </w:tcBorders>
          </w:tcPr>
          <w:p w14:paraId="6A47F52F" w14:textId="77777777" w:rsidR="00FB7A2E" w:rsidRPr="005C14C1" w:rsidRDefault="00FB7A2E" w:rsidP="009C2478">
            <w:pPr>
              <w:spacing w:after="60" w:line="280" w:lineRule="exact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C2478">
              <w:rPr>
                <w:rFonts w:ascii="Arial" w:hAnsi="Arial" w:cs="Arial"/>
                <w:b/>
                <w:sz w:val="20"/>
                <w:szCs w:val="18"/>
              </w:rPr>
              <w:t>Supplementary Table 2. Correlations between preoperative expectations</w:t>
            </w:r>
            <w:r w:rsidR="004A3237" w:rsidRPr="009C2478">
              <w:rPr>
                <w:rFonts w:ascii="Arial" w:hAnsi="Arial" w:cs="Arial"/>
                <w:b/>
                <w:sz w:val="20"/>
                <w:szCs w:val="18"/>
              </w:rPr>
              <w:t>, change in symptoms and calculated expectations-actuality discrepancy scores</w:t>
            </w:r>
            <w:r w:rsidRPr="009C2478">
              <w:rPr>
                <w:rFonts w:ascii="Arial" w:hAnsi="Arial" w:cs="Arial"/>
                <w:b/>
                <w:sz w:val="20"/>
                <w:szCs w:val="18"/>
              </w:rPr>
              <w:t xml:space="preserve"> </w:t>
            </w:r>
            <w:r w:rsidR="004A3237" w:rsidRPr="009C2478">
              <w:rPr>
                <w:rFonts w:ascii="Arial" w:hAnsi="Arial" w:cs="Arial"/>
                <w:b/>
                <w:sz w:val="20"/>
                <w:szCs w:val="18"/>
              </w:rPr>
              <w:t>with</w:t>
            </w:r>
            <w:r w:rsidRPr="009C2478">
              <w:rPr>
                <w:rFonts w:ascii="Arial" w:hAnsi="Arial" w:cs="Arial"/>
                <w:b/>
                <w:sz w:val="20"/>
                <w:szCs w:val="18"/>
              </w:rPr>
              <w:t xml:space="preserve"> </w:t>
            </w:r>
            <w:r w:rsidR="004A3237" w:rsidRPr="009C2478">
              <w:rPr>
                <w:rFonts w:ascii="Arial" w:hAnsi="Arial" w:cs="Arial"/>
                <w:b/>
                <w:sz w:val="20"/>
                <w:szCs w:val="18"/>
              </w:rPr>
              <w:t xml:space="preserve">the </w:t>
            </w:r>
            <w:r w:rsidRPr="009C2478">
              <w:rPr>
                <w:rFonts w:ascii="Arial" w:hAnsi="Arial" w:cs="Arial"/>
                <w:b/>
                <w:sz w:val="20"/>
                <w:szCs w:val="18"/>
              </w:rPr>
              <w:t xml:space="preserve">patient-rated global effectiveness of THA </w:t>
            </w:r>
          </w:p>
        </w:tc>
      </w:tr>
      <w:tr w:rsidR="00D7036B" w:rsidRPr="005C14C1" w14:paraId="3A033EE7" w14:textId="77777777" w:rsidTr="00B61E9C">
        <w:trPr>
          <w:trHeight w:hRule="exact" w:val="624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7EED6A3" w14:textId="77777777" w:rsidR="00FB7A2E" w:rsidRPr="00817220" w:rsidRDefault="00FB7A2E" w:rsidP="009D50AE">
            <w:pPr>
              <w:spacing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817220">
              <w:rPr>
                <w:rFonts w:ascii="Arial" w:hAnsi="Arial" w:cs="Arial"/>
                <w:b/>
                <w:sz w:val="18"/>
                <w:szCs w:val="18"/>
              </w:rPr>
              <w:t>Pre-operative expectations</w:t>
            </w:r>
            <w:r w:rsidR="009F7E44" w:rsidRPr="009F7E4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0AD0FFF" w14:textId="77777777" w:rsidR="00FB7A2E" w:rsidRPr="00817220" w:rsidRDefault="00FB7A2E" w:rsidP="00817220">
            <w:pPr>
              <w:spacing w:line="240" w:lineRule="exac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17220">
              <w:rPr>
                <w:rFonts w:ascii="Arial" w:hAnsi="Arial" w:cs="Arial"/>
                <w:b/>
                <w:sz w:val="18"/>
                <w:szCs w:val="18"/>
              </w:rPr>
              <w:t>Global effectiveness of THA</w:t>
            </w:r>
          </w:p>
          <w:p w14:paraId="7A4B68DF" w14:textId="77777777" w:rsidR="00FB7A2E" w:rsidRPr="00817220" w:rsidRDefault="00FB7A2E" w:rsidP="00817220">
            <w:pPr>
              <w:spacing w:line="240" w:lineRule="exac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17220">
              <w:rPr>
                <w:rFonts w:ascii="Arial" w:hAnsi="Arial" w:cs="Arial"/>
                <w:b/>
                <w:sz w:val="18"/>
                <w:szCs w:val="18"/>
              </w:rPr>
              <w:t>Kendall Τau</w:t>
            </w:r>
            <w:r w:rsidRPr="0081722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B </w:t>
            </w:r>
            <w:r w:rsidRPr="00817220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  <w:r w:rsidRPr="0081722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FB7A2E" w:rsidRPr="005C14C1" w14:paraId="335C7D33" w14:textId="77777777" w:rsidTr="00B61E9C">
        <w:trPr>
          <w:trHeight w:hRule="exact" w:val="312"/>
        </w:trPr>
        <w:tc>
          <w:tcPr>
            <w:tcW w:w="5103" w:type="dxa"/>
            <w:shd w:val="clear" w:color="auto" w:fill="auto"/>
            <w:vAlign w:val="center"/>
          </w:tcPr>
          <w:p w14:paraId="2991028E" w14:textId="77777777" w:rsidR="00FB7A2E" w:rsidRPr="001A4EE5" w:rsidRDefault="00FB7A2E" w:rsidP="00E16A9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Hip pa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B1BC4DF" w14:textId="3B50FA8C" w:rsidR="00FB7A2E" w:rsidRPr="00FB7A2E" w:rsidRDefault="00FB7A2E" w:rsidP="00E16A91">
            <w:pPr>
              <w:spacing w:line="240" w:lineRule="exact"/>
              <w:jc w:val="right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FB7A2E">
              <w:rPr>
                <w:rFonts w:ascii="Arial" w:hAnsi="Arial" w:cs="Arial"/>
                <w:sz w:val="18"/>
                <w:szCs w:val="18"/>
              </w:rPr>
              <w:t>T</w:t>
            </w:r>
            <w:r w:rsidRPr="00FB7A2E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FB7A2E">
              <w:rPr>
                <w:rFonts w:ascii="Arial" w:hAnsi="Arial" w:cs="Arial"/>
                <w:sz w:val="18"/>
                <w:szCs w:val="18"/>
              </w:rPr>
              <w:t>=</w:t>
            </w:r>
            <w:r w:rsidRPr="00761322">
              <w:rPr>
                <w:rFonts w:ascii="Arial" w:hAnsi="Arial" w:cs="Arial"/>
                <w:bCs/>
                <w:iCs/>
                <w:sz w:val="18"/>
                <w:szCs w:val="18"/>
              </w:rPr>
              <w:t>0.329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(</w:t>
            </w:r>
            <w:r w:rsidRPr="00965652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p=0.002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)</w:t>
            </w:r>
          </w:p>
        </w:tc>
      </w:tr>
      <w:tr w:rsidR="00FB7A2E" w:rsidRPr="005C14C1" w14:paraId="285E13B2" w14:textId="77777777" w:rsidTr="00B61E9C">
        <w:trPr>
          <w:trHeight w:hRule="exact" w:val="312"/>
        </w:trPr>
        <w:tc>
          <w:tcPr>
            <w:tcW w:w="5103" w:type="dxa"/>
            <w:shd w:val="clear" w:color="auto" w:fill="auto"/>
            <w:vAlign w:val="center"/>
          </w:tcPr>
          <w:p w14:paraId="7E3BCD5D" w14:textId="77777777" w:rsidR="00FB7A2E" w:rsidRPr="001A4EE5" w:rsidRDefault="00FB7A2E" w:rsidP="00E16A9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Back pai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425FB2" w14:textId="2CA8AD4B" w:rsidR="00FB7A2E" w:rsidRPr="00FB7A2E" w:rsidRDefault="00FB7A2E" w:rsidP="00E16A91">
            <w:pPr>
              <w:spacing w:line="240" w:lineRule="exact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FB7A2E">
              <w:rPr>
                <w:rFonts w:ascii="Arial" w:hAnsi="Arial" w:cs="Arial"/>
                <w:sz w:val="18"/>
                <w:szCs w:val="18"/>
              </w:rPr>
              <w:t>T</w:t>
            </w:r>
            <w:r w:rsidRPr="00FB7A2E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FB7A2E">
              <w:rPr>
                <w:rFonts w:ascii="Arial" w:hAnsi="Arial" w:cs="Arial"/>
                <w:sz w:val="18"/>
                <w:szCs w:val="18"/>
              </w:rPr>
              <w:t>=</w:t>
            </w:r>
            <w:r w:rsidRPr="00FB7A2E">
              <w:rPr>
                <w:rFonts w:ascii="Arial" w:hAnsi="Arial" w:cs="Arial"/>
                <w:bCs/>
                <w:sz w:val="18"/>
                <w:szCs w:val="18"/>
              </w:rPr>
              <w:t>-0.101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p=0.325)</w:t>
            </w:r>
          </w:p>
        </w:tc>
      </w:tr>
      <w:tr w:rsidR="00FB7A2E" w:rsidRPr="005C14C1" w14:paraId="394DCEB2" w14:textId="77777777" w:rsidTr="00B61E9C">
        <w:trPr>
          <w:trHeight w:hRule="exact" w:val="312"/>
        </w:trPr>
        <w:tc>
          <w:tcPr>
            <w:tcW w:w="5103" w:type="dxa"/>
            <w:shd w:val="clear" w:color="auto" w:fill="auto"/>
            <w:vAlign w:val="center"/>
          </w:tcPr>
          <w:p w14:paraId="3C2659F3" w14:textId="77777777" w:rsidR="00FB7A2E" w:rsidRPr="001A4EE5" w:rsidRDefault="00FB7A2E" w:rsidP="00E16A9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Walking abilit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55814B" w14:textId="5E0CE751" w:rsidR="00FB7A2E" w:rsidRPr="00FB7A2E" w:rsidRDefault="00FB7A2E" w:rsidP="00E16A91">
            <w:pPr>
              <w:spacing w:line="240" w:lineRule="exact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FB7A2E">
              <w:rPr>
                <w:rFonts w:ascii="Arial" w:hAnsi="Arial" w:cs="Arial"/>
                <w:sz w:val="18"/>
                <w:szCs w:val="18"/>
              </w:rPr>
              <w:t>T</w:t>
            </w:r>
            <w:r w:rsidRPr="00FB7A2E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FB7A2E">
              <w:rPr>
                <w:rFonts w:ascii="Arial" w:hAnsi="Arial" w:cs="Arial"/>
                <w:sz w:val="18"/>
                <w:szCs w:val="18"/>
              </w:rPr>
              <w:t>=</w:t>
            </w:r>
            <w:r w:rsidRPr="00FB7A2E">
              <w:rPr>
                <w:rFonts w:ascii="Arial" w:hAnsi="Arial" w:cs="Arial"/>
                <w:bCs/>
                <w:sz w:val="18"/>
                <w:szCs w:val="18"/>
              </w:rPr>
              <w:t>0.16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p=0.122)</w:t>
            </w:r>
          </w:p>
        </w:tc>
      </w:tr>
      <w:tr w:rsidR="00FB7A2E" w:rsidRPr="005C14C1" w14:paraId="23C5DB00" w14:textId="77777777" w:rsidTr="00B61E9C">
        <w:trPr>
          <w:trHeight w:hRule="exact" w:val="312"/>
        </w:trPr>
        <w:tc>
          <w:tcPr>
            <w:tcW w:w="5103" w:type="dxa"/>
            <w:shd w:val="clear" w:color="auto" w:fill="auto"/>
            <w:vAlign w:val="center"/>
          </w:tcPr>
          <w:p w14:paraId="78FF6232" w14:textId="77777777" w:rsidR="00FB7A2E" w:rsidRPr="001A4EE5" w:rsidRDefault="00FB7A2E" w:rsidP="00E16A9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 xml:space="preserve">Independence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6708B4" w14:textId="1CC7735F" w:rsidR="00FB7A2E" w:rsidRPr="00FB7A2E" w:rsidRDefault="00FB7A2E" w:rsidP="00E16A91">
            <w:pPr>
              <w:spacing w:line="240" w:lineRule="exact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FB7A2E">
              <w:rPr>
                <w:rFonts w:ascii="Arial" w:hAnsi="Arial" w:cs="Arial"/>
                <w:sz w:val="18"/>
                <w:szCs w:val="18"/>
              </w:rPr>
              <w:t>T</w:t>
            </w:r>
            <w:r w:rsidRPr="00FB7A2E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FB7A2E">
              <w:rPr>
                <w:rFonts w:ascii="Arial" w:hAnsi="Arial" w:cs="Arial"/>
                <w:sz w:val="18"/>
                <w:szCs w:val="18"/>
              </w:rPr>
              <w:t>=</w:t>
            </w:r>
            <w:r w:rsidRPr="00FB7A2E">
              <w:rPr>
                <w:rFonts w:ascii="Arial" w:hAnsi="Arial" w:cs="Arial"/>
                <w:bCs/>
                <w:sz w:val="18"/>
                <w:szCs w:val="18"/>
              </w:rPr>
              <w:t>0.06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p=0.533)</w:t>
            </w:r>
          </w:p>
        </w:tc>
      </w:tr>
      <w:tr w:rsidR="00FB7A2E" w:rsidRPr="005C14C1" w14:paraId="7D9C3BC3" w14:textId="77777777" w:rsidTr="00B61E9C">
        <w:trPr>
          <w:trHeight w:hRule="exact" w:val="312"/>
        </w:trPr>
        <w:tc>
          <w:tcPr>
            <w:tcW w:w="5103" w:type="dxa"/>
            <w:shd w:val="clear" w:color="auto" w:fill="auto"/>
            <w:vAlign w:val="center"/>
          </w:tcPr>
          <w:p w14:paraId="786F6158" w14:textId="77777777" w:rsidR="00FB7A2E" w:rsidRPr="001A4EE5" w:rsidRDefault="00FB7A2E" w:rsidP="00E16A9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Physical exerci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F65EB5" w14:textId="7AB8C0C0" w:rsidR="00FB7A2E" w:rsidRPr="00FB7A2E" w:rsidRDefault="00FB7A2E" w:rsidP="00E16A91">
            <w:pPr>
              <w:spacing w:line="240" w:lineRule="exact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FB7A2E">
              <w:rPr>
                <w:rFonts w:ascii="Arial" w:hAnsi="Arial" w:cs="Arial"/>
                <w:sz w:val="18"/>
                <w:szCs w:val="18"/>
              </w:rPr>
              <w:t>T</w:t>
            </w:r>
            <w:r w:rsidRPr="00FB7A2E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FB7A2E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</w:rPr>
              <w:t>0.09</w:t>
            </w:r>
            <w:r w:rsidRPr="00FB7A2E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p=0.355)</w:t>
            </w:r>
          </w:p>
        </w:tc>
      </w:tr>
      <w:tr w:rsidR="00FB7A2E" w:rsidRPr="005C14C1" w14:paraId="454C25A0" w14:textId="77777777" w:rsidTr="00B61E9C">
        <w:trPr>
          <w:trHeight w:hRule="exact" w:val="312"/>
        </w:trPr>
        <w:tc>
          <w:tcPr>
            <w:tcW w:w="5103" w:type="dxa"/>
            <w:shd w:val="clear" w:color="auto" w:fill="auto"/>
            <w:vAlign w:val="center"/>
          </w:tcPr>
          <w:p w14:paraId="6DADAB43" w14:textId="77777777" w:rsidR="00FB7A2E" w:rsidRPr="001A4EE5" w:rsidRDefault="00FB7A2E" w:rsidP="00E16A9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General fun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A901A42" w14:textId="2FC02E30" w:rsidR="00FB7A2E" w:rsidRPr="00FB7A2E" w:rsidRDefault="00FB7A2E" w:rsidP="00E16A91">
            <w:pPr>
              <w:spacing w:line="240" w:lineRule="exact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FB7A2E">
              <w:rPr>
                <w:rFonts w:ascii="Arial" w:hAnsi="Arial" w:cs="Arial"/>
                <w:sz w:val="18"/>
                <w:szCs w:val="18"/>
              </w:rPr>
              <w:t>T</w:t>
            </w:r>
            <w:r w:rsidRPr="00FB7A2E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FB7A2E">
              <w:rPr>
                <w:rFonts w:ascii="Arial" w:hAnsi="Arial" w:cs="Arial"/>
                <w:sz w:val="18"/>
                <w:szCs w:val="18"/>
              </w:rPr>
              <w:t>=</w:t>
            </w:r>
            <w:r w:rsidRPr="00FB7A2E">
              <w:rPr>
                <w:rFonts w:ascii="Arial" w:hAnsi="Arial" w:cs="Arial"/>
                <w:bCs/>
                <w:sz w:val="18"/>
                <w:szCs w:val="18"/>
              </w:rPr>
              <w:t>-0.04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p=0.664)</w:t>
            </w:r>
          </w:p>
        </w:tc>
      </w:tr>
      <w:tr w:rsidR="00FB7A2E" w:rsidRPr="005C14C1" w14:paraId="2ABDD71C" w14:textId="77777777" w:rsidTr="00B61E9C">
        <w:trPr>
          <w:trHeight w:hRule="exact" w:val="312"/>
        </w:trPr>
        <w:tc>
          <w:tcPr>
            <w:tcW w:w="5103" w:type="dxa"/>
            <w:shd w:val="clear" w:color="auto" w:fill="auto"/>
            <w:vAlign w:val="center"/>
          </w:tcPr>
          <w:p w14:paraId="154C4830" w14:textId="77777777" w:rsidR="00FB7A2E" w:rsidRPr="001A4EE5" w:rsidRDefault="00FB7A2E" w:rsidP="00E16A9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Social interaction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7A23D8" w14:textId="1F5F8D65" w:rsidR="00FB7A2E" w:rsidRPr="00FB7A2E" w:rsidRDefault="00FB7A2E" w:rsidP="00E16A91">
            <w:pPr>
              <w:spacing w:line="240" w:lineRule="exact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FB7A2E">
              <w:rPr>
                <w:rFonts w:ascii="Arial" w:hAnsi="Arial" w:cs="Arial"/>
                <w:sz w:val="18"/>
                <w:szCs w:val="18"/>
              </w:rPr>
              <w:t>T</w:t>
            </w:r>
            <w:r w:rsidRPr="00FB7A2E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FB7A2E">
              <w:rPr>
                <w:rFonts w:ascii="Arial" w:hAnsi="Arial" w:cs="Arial"/>
                <w:sz w:val="18"/>
                <w:szCs w:val="18"/>
              </w:rPr>
              <w:t>=</w:t>
            </w:r>
            <w:r w:rsidRPr="00FB7A2E">
              <w:rPr>
                <w:rFonts w:ascii="Arial" w:hAnsi="Arial" w:cs="Arial"/>
                <w:bCs/>
                <w:sz w:val="18"/>
                <w:szCs w:val="18"/>
              </w:rPr>
              <w:t>-0.19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Pr="00965652">
              <w:rPr>
                <w:rFonts w:ascii="Arial" w:hAnsi="Arial" w:cs="Arial"/>
                <w:bCs/>
                <w:i/>
                <w:sz w:val="18"/>
                <w:szCs w:val="18"/>
              </w:rPr>
              <w:t>p=0.047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FB7A2E" w:rsidRPr="005C14C1" w14:paraId="57AC6EA6" w14:textId="77777777" w:rsidTr="00B61E9C">
        <w:trPr>
          <w:trHeight w:hRule="exact" w:val="312"/>
        </w:trPr>
        <w:tc>
          <w:tcPr>
            <w:tcW w:w="5103" w:type="dxa"/>
            <w:shd w:val="clear" w:color="auto" w:fill="auto"/>
            <w:vAlign w:val="center"/>
          </w:tcPr>
          <w:p w14:paraId="4FF20525" w14:textId="77777777" w:rsidR="00FB7A2E" w:rsidRPr="001A4EE5" w:rsidRDefault="00FB7A2E" w:rsidP="00E16A91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Mental well-bein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BC2A38" w14:textId="64C2C72A" w:rsidR="00FB7A2E" w:rsidRPr="00FB7A2E" w:rsidRDefault="00FB7A2E" w:rsidP="00E16A91">
            <w:pPr>
              <w:spacing w:line="240" w:lineRule="exact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FB7A2E">
              <w:rPr>
                <w:rFonts w:ascii="Arial" w:hAnsi="Arial" w:cs="Arial"/>
                <w:sz w:val="18"/>
                <w:szCs w:val="18"/>
              </w:rPr>
              <w:t>T</w:t>
            </w:r>
            <w:r w:rsidRPr="00FB7A2E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FB7A2E">
              <w:rPr>
                <w:rFonts w:ascii="Arial" w:hAnsi="Arial" w:cs="Arial"/>
                <w:sz w:val="18"/>
                <w:szCs w:val="18"/>
              </w:rPr>
              <w:t>=</w:t>
            </w:r>
            <w:r w:rsidRPr="00FB7A2E">
              <w:rPr>
                <w:rFonts w:ascii="Arial" w:hAnsi="Arial" w:cs="Arial"/>
                <w:bCs/>
                <w:sz w:val="18"/>
                <w:szCs w:val="18"/>
              </w:rPr>
              <w:t>-0.00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p=0.949)</w:t>
            </w:r>
          </w:p>
        </w:tc>
      </w:tr>
      <w:tr w:rsidR="00FB7A2E" w:rsidRPr="005C14C1" w14:paraId="121701BA" w14:textId="77777777" w:rsidTr="009C2478">
        <w:trPr>
          <w:trHeight w:hRule="exact" w:val="624"/>
        </w:trPr>
        <w:tc>
          <w:tcPr>
            <w:tcW w:w="5103" w:type="dxa"/>
            <w:shd w:val="clear" w:color="auto" w:fill="E7E6E6" w:themeFill="background2"/>
            <w:vAlign w:val="center"/>
          </w:tcPr>
          <w:p w14:paraId="0D1DBB03" w14:textId="77777777" w:rsidR="00FB7A2E" w:rsidRPr="005C14C1" w:rsidRDefault="00565C5B" w:rsidP="009D50AE">
            <w:pPr>
              <w:spacing w:line="240" w:lineRule="exact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hange in symptoms</w:t>
            </w:r>
            <w:r w:rsidR="00915ABA" w:rsidRPr="00915ABA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489C1A5C" w14:textId="77777777" w:rsidR="004A3237" w:rsidRPr="00817220" w:rsidRDefault="004A3237" w:rsidP="004A3237">
            <w:pPr>
              <w:spacing w:line="240" w:lineRule="exac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17220">
              <w:rPr>
                <w:rFonts w:ascii="Arial" w:hAnsi="Arial" w:cs="Arial"/>
                <w:b/>
                <w:sz w:val="18"/>
                <w:szCs w:val="18"/>
              </w:rPr>
              <w:t>Global effectiveness of THA</w:t>
            </w:r>
          </w:p>
          <w:p w14:paraId="27AC2513" w14:textId="77777777" w:rsidR="00FB7A2E" w:rsidRPr="00197C82" w:rsidRDefault="004A3237" w:rsidP="004A3237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17220">
              <w:rPr>
                <w:rFonts w:ascii="Arial" w:hAnsi="Arial" w:cs="Arial"/>
                <w:b/>
                <w:sz w:val="18"/>
                <w:szCs w:val="18"/>
              </w:rPr>
              <w:t>Kendall Τau</w:t>
            </w:r>
            <w:r w:rsidRPr="0081722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B </w:t>
            </w:r>
            <w:r w:rsidRPr="00817220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d</w:t>
            </w:r>
          </w:p>
        </w:tc>
      </w:tr>
      <w:tr w:rsidR="00761322" w:rsidRPr="005C14C1" w14:paraId="48D12241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17A9FC69" w14:textId="77777777" w:rsidR="00761322" w:rsidRPr="005C14C1" w:rsidRDefault="00761322" w:rsidP="00DA6798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 xml:space="preserve">Average hip pain in the last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5C14C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onths</w:t>
            </w:r>
            <w:r w:rsidR="0014598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6F4518B1" w14:textId="45DA5A30" w:rsidR="00761322" w:rsidRDefault="00761322" w:rsidP="0014598F">
            <w:pPr>
              <w:jc w:val="right"/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 w:rsidR="006815AC">
              <w:rPr>
                <w:rFonts w:ascii="Arial" w:hAnsi="Arial" w:cs="Arial"/>
                <w:sz w:val="18"/>
                <w:szCs w:val="18"/>
              </w:rPr>
              <w:t>-0.3</w:t>
            </w:r>
            <w:r w:rsidR="0014598F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815AC">
              <w:rPr>
                <w:rFonts w:ascii="Arial" w:hAnsi="Arial" w:cs="Arial"/>
                <w:b/>
                <w:sz w:val="18"/>
                <w:szCs w:val="18"/>
              </w:rPr>
              <w:t>p=</w:t>
            </w:r>
            <w:r w:rsidR="006815AC" w:rsidRPr="006815AC"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 w:rsidR="0014598F">
              <w:rPr>
                <w:rFonts w:ascii="Arial" w:hAnsi="Arial" w:cs="Arial"/>
                <w:b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61322" w:rsidRPr="005C14C1" w14:paraId="4C95F375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1A1BFD72" w14:textId="77777777" w:rsidR="00761322" w:rsidRPr="005C14C1" w:rsidRDefault="00B61E9C" w:rsidP="007340C6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 s</w:t>
            </w:r>
            <w:r w:rsidR="0073084B" w:rsidRPr="0073084B">
              <w:rPr>
                <w:rFonts w:ascii="Arial" w:hAnsi="Arial" w:cs="Arial"/>
                <w:sz w:val="18"/>
                <w:szCs w:val="18"/>
              </w:rPr>
              <w:t xml:space="preserve">everity of </w:t>
            </w:r>
            <w:r>
              <w:rPr>
                <w:rFonts w:ascii="Arial" w:hAnsi="Arial" w:cs="Arial"/>
                <w:sz w:val="18"/>
                <w:szCs w:val="18"/>
              </w:rPr>
              <w:t xml:space="preserve">chronic </w:t>
            </w:r>
            <w:r w:rsidR="0073084B" w:rsidRPr="0073084B">
              <w:rPr>
                <w:rFonts w:ascii="Arial" w:hAnsi="Arial" w:cs="Arial"/>
                <w:sz w:val="18"/>
                <w:szCs w:val="18"/>
              </w:rPr>
              <w:t>pain</w:t>
            </w:r>
            <w:r w:rsidR="007340C6">
              <w:rPr>
                <w:rFonts w:ascii="Arial" w:hAnsi="Arial" w:cs="Arial"/>
                <w:sz w:val="18"/>
                <w:szCs w:val="18"/>
              </w:rPr>
              <w:t xml:space="preserve"> condition</w:t>
            </w:r>
            <w:r w:rsidR="0076132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CPG</w:t>
            </w:r>
            <w:r w:rsidR="00761322">
              <w:rPr>
                <w:rFonts w:ascii="Arial" w:hAnsi="Arial" w:cs="Arial"/>
                <w:sz w:val="18"/>
                <w:szCs w:val="18"/>
              </w:rPr>
              <w:t xml:space="preserve"> (von Korff)</w:t>
            </w:r>
          </w:p>
        </w:tc>
        <w:tc>
          <w:tcPr>
            <w:tcW w:w="2835" w:type="dxa"/>
            <w:vAlign w:val="center"/>
          </w:tcPr>
          <w:p w14:paraId="3ED6AC1F" w14:textId="7F038A37" w:rsidR="00761322" w:rsidRDefault="00761322" w:rsidP="00915ABA">
            <w:pPr>
              <w:jc w:val="right"/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 w:rsidR="006815AC">
              <w:rPr>
                <w:rFonts w:ascii="Arial" w:hAnsi="Arial" w:cs="Arial"/>
                <w:sz w:val="18"/>
                <w:szCs w:val="18"/>
              </w:rPr>
              <w:t xml:space="preserve">-0.146 </w:t>
            </w:r>
            <w:r>
              <w:rPr>
                <w:rFonts w:ascii="Arial" w:hAnsi="Arial" w:cs="Arial"/>
                <w:sz w:val="18"/>
                <w:szCs w:val="18"/>
              </w:rPr>
              <w:t>(p=</w:t>
            </w:r>
            <w:r w:rsidR="006815AC">
              <w:rPr>
                <w:rFonts w:ascii="Arial" w:hAnsi="Arial" w:cs="Arial"/>
                <w:sz w:val="18"/>
                <w:szCs w:val="18"/>
              </w:rPr>
              <w:t>0.1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61322" w:rsidRPr="005C14C1" w14:paraId="5F4D7E6D" w14:textId="77777777" w:rsidTr="00B61E9C">
        <w:trPr>
          <w:trHeight w:hRule="exact" w:val="312"/>
        </w:trPr>
        <w:tc>
          <w:tcPr>
            <w:tcW w:w="5103" w:type="dxa"/>
            <w:shd w:val="clear" w:color="auto" w:fill="auto"/>
            <w:vAlign w:val="center"/>
          </w:tcPr>
          <w:p w14:paraId="2FA9B34F" w14:textId="77777777" w:rsidR="00761322" w:rsidRPr="005C14C1" w:rsidRDefault="00761322" w:rsidP="00761322">
            <w:pPr>
              <w:spacing w:line="240" w:lineRule="exact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Hip function and mobility, WOMA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50B571" w14:textId="7231E3F8" w:rsidR="00761322" w:rsidRDefault="00761322" w:rsidP="00915ABA">
            <w:pPr>
              <w:jc w:val="right"/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 w:rsidR="006815AC">
              <w:rPr>
                <w:rFonts w:ascii="Arial" w:hAnsi="Arial" w:cs="Arial"/>
                <w:sz w:val="18"/>
                <w:szCs w:val="18"/>
              </w:rPr>
              <w:t xml:space="preserve">-0.29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6815AC">
              <w:rPr>
                <w:rFonts w:ascii="Arial" w:hAnsi="Arial" w:cs="Arial"/>
                <w:b/>
                <w:sz w:val="18"/>
                <w:szCs w:val="18"/>
              </w:rPr>
              <w:t>p=</w:t>
            </w:r>
            <w:r w:rsidR="006815AC" w:rsidRPr="006815AC">
              <w:rPr>
                <w:rFonts w:ascii="Arial" w:hAnsi="Arial" w:cs="Arial"/>
                <w:b/>
                <w:sz w:val="18"/>
                <w:szCs w:val="18"/>
              </w:rPr>
              <w:t>0.00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61322" w:rsidRPr="005C14C1" w14:paraId="24BB1E08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3AF7F54A" w14:textId="77777777" w:rsidR="00761322" w:rsidRPr="005C14C1" w:rsidRDefault="00761322" w:rsidP="00761322">
            <w:pPr>
              <w:spacing w:line="24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lth-related q</w:t>
            </w:r>
            <w:r w:rsidRPr="005C14C1">
              <w:rPr>
                <w:rFonts w:ascii="Arial" w:hAnsi="Arial" w:cs="Arial"/>
                <w:sz w:val="18"/>
                <w:szCs w:val="18"/>
              </w:rPr>
              <w:t>uality of life, SF-1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835" w:type="dxa"/>
            <w:vAlign w:val="center"/>
          </w:tcPr>
          <w:p w14:paraId="5589DB9E" w14:textId="77777777" w:rsidR="00761322" w:rsidRDefault="00761322" w:rsidP="00915ABA">
            <w:pPr>
              <w:jc w:val="right"/>
            </w:pPr>
          </w:p>
        </w:tc>
      </w:tr>
      <w:tr w:rsidR="00761322" w:rsidRPr="005C14C1" w14:paraId="3E7BE7E1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397BE662" w14:textId="77777777" w:rsidR="00761322" w:rsidRPr="005C14C1" w:rsidRDefault="00761322" w:rsidP="0076132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SF-12 Physical</w:t>
            </w:r>
          </w:p>
        </w:tc>
        <w:tc>
          <w:tcPr>
            <w:tcW w:w="2835" w:type="dxa"/>
            <w:vAlign w:val="center"/>
          </w:tcPr>
          <w:p w14:paraId="61421065" w14:textId="7879C2C4" w:rsidR="00761322" w:rsidRDefault="0015435F" w:rsidP="00915ABA">
            <w:pPr>
              <w:jc w:val="right"/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304 (</w:t>
            </w:r>
            <w:r w:rsidRPr="009C7851">
              <w:rPr>
                <w:rFonts w:ascii="Arial" w:hAnsi="Arial" w:cs="Arial"/>
                <w:b/>
                <w:sz w:val="18"/>
                <w:szCs w:val="18"/>
              </w:rPr>
              <w:t>p=0.0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61322" w:rsidRPr="005C14C1" w14:paraId="6E48D443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327B7FE0" w14:textId="77777777" w:rsidR="00761322" w:rsidRPr="005C14C1" w:rsidRDefault="00761322" w:rsidP="0076132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SF-12 Mental</w:t>
            </w:r>
          </w:p>
        </w:tc>
        <w:tc>
          <w:tcPr>
            <w:tcW w:w="2835" w:type="dxa"/>
            <w:vAlign w:val="center"/>
          </w:tcPr>
          <w:p w14:paraId="46E585BF" w14:textId="2873AB27" w:rsidR="00761322" w:rsidRDefault="00761322" w:rsidP="00915ABA">
            <w:pPr>
              <w:jc w:val="right"/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 w:rsidR="0015435F">
              <w:rPr>
                <w:rFonts w:ascii="Arial" w:hAnsi="Arial" w:cs="Arial"/>
                <w:sz w:val="18"/>
                <w:szCs w:val="18"/>
              </w:rPr>
              <w:t>0.011</w:t>
            </w:r>
            <w:r>
              <w:rPr>
                <w:rFonts w:ascii="Arial" w:hAnsi="Arial" w:cs="Arial"/>
                <w:sz w:val="18"/>
                <w:szCs w:val="18"/>
              </w:rPr>
              <w:t xml:space="preserve"> (p=</w:t>
            </w:r>
            <w:r w:rsidR="0015435F">
              <w:rPr>
                <w:rFonts w:ascii="Arial" w:hAnsi="Arial" w:cs="Arial"/>
                <w:sz w:val="18"/>
                <w:szCs w:val="18"/>
              </w:rPr>
              <w:t>0.89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61322" w:rsidRPr="005C14C1" w14:paraId="7B5679FA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7B041369" w14:textId="77777777" w:rsidR="00761322" w:rsidRPr="005C14C1" w:rsidRDefault="00761322" w:rsidP="0076132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Psychological distress, DAS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2835" w:type="dxa"/>
            <w:vAlign w:val="center"/>
          </w:tcPr>
          <w:p w14:paraId="666993C2" w14:textId="77777777" w:rsidR="00761322" w:rsidRDefault="00761322" w:rsidP="00915ABA">
            <w:pPr>
              <w:jc w:val="right"/>
            </w:pPr>
          </w:p>
        </w:tc>
      </w:tr>
      <w:tr w:rsidR="00761322" w:rsidRPr="005C14C1" w14:paraId="4D8E8C8D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3F92595E" w14:textId="77777777" w:rsidR="00761322" w:rsidRPr="005C14C1" w:rsidRDefault="00761322" w:rsidP="0076132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DASS Depression</w:t>
            </w:r>
          </w:p>
        </w:tc>
        <w:tc>
          <w:tcPr>
            <w:tcW w:w="2835" w:type="dxa"/>
            <w:vAlign w:val="center"/>
          </w:tcPr>
          <w:p w14:paraId="6C7B3433" w14:textId="5D2325F2" w:rsidR="00761322" w:rsidRDefault="00761322" w:rsidP="00915ABA">
            <w:pPr>
              <w:jc w:val="right"/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 w:rsidR="00915ABA">
              <w:rPr>
                <w:rFonts w:ascii="Arial" w:hAnsi="Arial" w:cs="Arial"/>
                <w:sz w:val="18"/>
                <w:szCs w:val="18"/>
              </w:rPr>
              <w:t xml:space="preserve">-0.21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15435F">
              <w:rPr>
                <w:rFonts w:ascii="Arial" w:hAnsi="Arial" w:cs="Arial"/>
                <w:i/>
                <w:sz w:val="18"/>
                <w:szCs w:val="18"/>
              </w:rPr>
              <w:t>p=</w:t>
            </w:r>
            <w:r w:rsidR="0015435F" w:rsidRPr="0015435F">
              <w:rPr>
                <w:rFonts w:ascii="Arial" w:hAnsi="Arial" w:cs="Arial"/>
                <w:i/>
                <w:sz w:val="18"/>
                <w:szCs w:val="18"/>
              </w:rPr>
              <w:t>0.04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61322" w:rsidRPr="005C14C1" w14:paraId="2FA9CD87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70B2D928" w14:textId="77777777" w:rsidR="00761322" w:rsidRPr="005C14C1" w:rsidRDefault="00761322" w:rsidP="0076132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DASS Anxiety</w:t>
            </w:r>
          </w:p>
        </w:tc>
        <w:tc>
          <w:tcPr>
            <w:tcW w:w="2835" w:type="dxa"/>
            <w:vAlign w:val="center"/>
          </w:tcPr>
          <w:p w14:paraId="1841CEDE" w14:textId="2BB86C65" w:rsidR="00761322" w:rsidRDefault="00761322" w:rsidP="00915ABA">
            <w:pPr>
              <w:jc w:val="right"/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 w:rsidR="0015435F">
              <w:rPr>
                <w:rFonts w:ascii="Arial" w:hAnsi="Arial" w:cs="Arial"/>
                <w:sz w:val="18"/>
                <w:szCs w:val="18"/>
              </w:rPr>
              <w:t xml:space="preserve">0.064 </w:t>
            </w:r>
            <w:r>
              <w:rPr>
                <w:rFonts w:ascii="Arial" w:hAnsi="Arial" w:cs="Arial"/>
                <w:sz w:val="18"/>
                <w:szCs w:val="18"/>
              </w:rPr>
              <w:t>(p=</w:t>
            </w:r>
            <w:r w:rsidR="0015435F">
              <w:rPr>
                <w:rFonts w:ascii="Arial" w:hAnsi="Arial" w:cs="Arial"/>
                <w:sz w:val="18"/>
                <w:szCs w:val="18"/>
              </w:rPr>
              <w:t>0.600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761322" w:rsidRPr="005C14C1" w14:paraId="3784C09B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203E7455" w14:textId="77777777" w:rsidR="00761322" w:rsidRPr="005C14C1" w:rsidRDefault="00761322" w:rsidP="0076132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DASS Stress</w:t>
            </w:r>
          </w:p>
        </w:tc>
        <w:tc>
          <w:tcPr>
            <w:tcW w:w="2835" w:type="dxa"/>
            <w:vAlign w:val="center"/>
          </w:tcPr>
          <w:p w14:paraId="1701B4E0" w14:textId="52C00624" w:rsidR="00761322" w:rsidRDefault="00761322" w:rsidP="00915ABA">
            <w:pPr>
              <w:jc w:val="right"/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 w:rsidR="0015435F">
              <w:rPr>
                <w:rFonts w:ascii="Arial" w:hAnsi="Arial" w:cs="Arial"/>
                <w:sz w:val="18"/>
                <w:szCs w:val="18"/>
              </w:rPr>
              <w:t xml:space="preserve">-0.053 </w:t>
            </w:r>
            <w:r>
              <w:rPr>
                <w:rFonts w:ascii="Arial" w:hAnsi="Arial" w:cs="Arial"/>
                <w:sz w:val="18"/>
                <w:szCs w:val="18"/>
              </w:rPr>
              <w:t>(p=</w:t>
            </w:r>
            <w:r w:rsidR="0015435F">
              <w:rPr>
                <w:rFonts w:ascii="Arial" w:hAnsi="Arial" w:cs="Arial"/>
                <w:sz w:val="18"/>
                <w:szCs w:val="18"/>
              </w:rPr>
              <w:t>0.58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61322" w:rsidRPr="005C14C1" w14:paraId="08DC284A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7ADDBBDE" w14:textId="77777777" w:rsidR="00761322" w:rsidRPr="005C14C1" w:rsidRDefault="00761322" w:rsidP="0076132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Kinesiophobia, TSK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2835" w:type="dxa"/>
            <w:vAlign w:val="center"/>
          </w:tcPr>
          <w:p w14:paraId="277D3161" w14:textId="651ADDE8" w:rsidR="00761322" w:rsidRDefault="00761322" w:rsidP="00915ABA">
            <w:pPr>
              <w:jc w:val="right"/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 w:rsidR="0015435F">
              <w:rPr>
                <w:rFonts w:ascii="Arial" w:hAnsi="Arial" w:cs="Arial"/>
                <w:sz w:val="18"/>
                <w:szCs w:val="18"/>
              </w:rPr>
              <w:t xml:space="preserve">-0.24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15435F">
              <w:rPr>
                <w:rFonts w:ascii="Arial" w:hAnsi="Arial" w:cs="Arial"/>
                <w:i/>
                <w:sz w:val="18"/>
                <w:szCs w:val="18"/>
              </w:rPr>
              <w:t>p=</w:t>
            </w:r>
            <w:r w:rsidR="0015435F" w:rsidRPr="0015435F">
              <w:rPr>
                <w:rFonts w:ascii="Arial" w:hAnsi="Arial" w:cs="Arial"/>
                <w:i/>
                <w:sz w:val="18"/>
                <w:szCs w:val="18"/>
              </w:rPr>
              <w:t>0.01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61322" w:rsidRPr="005C14C1" w14:paraId="2E98281E" w14:textId="77777777" w:rsidTr="00B61E9C">
        <w:trPr>
          <w:trHeight w:hRule="exact" w:val="624"/>
        </w:trPr>
        <w:tc>
          <w:tcPr>
            <w:tcW w:w="5103" w:type="dxa"/>
            <w:shd w:val="clear" w:color="auto" w:fill="E7E6E6" w:themeFill="background2"/>
            <w:vAlign w:val="center"/>
          </w:tcPr>
          <w:p w14:paraId="01024E64" w14:textId="77777777" w:rsidR="00761322" w:rsidRPr="005C14C1" w:rsidRDefault="009F5BC6" w:rsidP="0076132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lculated e</w:t>
            </w:r>
            <w:r w:rsidR="004A3237" w:rsidRPr="004A3237">
              <w:rPr>
                <w:rFonts w:ascii="Arial" w:hAnsi="Arial" w:cs="Arial"/>
                <w:b/>
                <w:sz w:val="18"/>
                <w:szCs w:val="18"/>
              </w:rPr>
              <w:t>xpectations-actuality discrepancy scores</w:t>
            </w:r>
            <w:r w:rsidR="005A5F73" w:rsidRPr="005A5F7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50860BF3" w14:textId="77777777" w:rsidR="00EC1141" w:rsidRPr="00817220" w:rsidRDefault="00EC1141" w:rsidP="00EC1141">
            <w:pPr>
              <w:spacing w:line="240" w:lineRule="exac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17220">
              <w:rPr>
                <w:rFonts w:ascii="Arial" w:hAnsi="Arial" w:cs="Arial"/>
                <w:b/>
                <w:sz w:val="18"/>
                <w:szCs w:val="18"/>
              </w:rPr>
              <w:t>Global effectiveness of THA</w:t>
            </w:r>
          </w:p>
          <w:p w14:paraId="418536E8" w14:textId="77777777" w:rsidR="00761322" w:rsidRPr="00197C82" w:rsidRDefault="00EC1141" w:rsidP="00EC1141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17220">
              <w:rPr>
                <w:rFonts w:ascii="Arial" w:hAnsi="Arial" w:cs="Arial"/>
                <w:b/>
                <w:sz w:val="18"/>
                <w:szCs w:val="18"/>
              </w:rPr>
              <w:t>Kendall Τau</w:t>
            </w:r>
            <w:r w:rsidRPr="0081722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B </w:t>
            </w:r>
            <w:r w:rsidRPr="00817220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9F5BC6" w:rsidRPr="005C14C1" w14:paraId="3F13FA11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1E47C577" w14:textId="77777777" w:rsidR="009F5BC6" w:rsidRPr="001A4EE5" w:rsidRDefault="009F5BC6" w:rsidP="009F5BC6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Hip pain</w:t>
            </w:r>
          </w:p>
        </w:tc>
        <w:tc>
          <w:tcPr>
            <w:tcW w:w="2835" w:type="dxa"/>
            <w:vAlign w:val="center"/>
          </w:tcPr>
          <w:p w14:paraId="426F3368" w14:textId="77777777" w:rsidR="009F5BC6" w:rsidRPr="00197C82" w:rsidRDefault="005A5F73" w:rsidP="005A5F73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5742">
              <w:rPr>
                <w:rFonts w:ascii="Arial" w:hAnsi="Arial" w:cs="Arial"/>
                <w:sz w:val="18"/>
                <w:szCs w:val="18"/>
              </w:rPr>
              <w:t>T</w:t>
            </w:r>
            <w:r w:rsidRPr="0020574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205742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0.157 (p=0.126)</w:t>
            </w:r>
          </w:p>
        </w:tc>
      </w:tr>
      <w:tr w:rsidR="005A5F73" w:rsidRPr="005C14C1" w14:paraId="7B00AE1B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7C6D3D7B" w14:textId="77777777" w:rsidR="005A5F73" w:rsidRPr="001A4EE5" w:rsidRDefault="005A5F73" w:rsidP="005A5F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Back pain</w:t>
            </w:r>
          </w:p>
        </w:tc>
        <w:tc>
          <w:tcPr>
            <w:tcW w:w="2835" w:type="dxa"/>
            <w:vAlign w:val="center"/>
          </w:tcPr>
          <w:p w14:paraId="05DC99B0" w14:textId="77777777" w:rsidR="005A5F73" w:rsidRDefault="005A5F73" w:rsidP="005A5F73">
            <w:pPr>
              <w:jc w:val="right"/>
            </w:pPr>
            <w:r w:rsidRPr="00605CE1">
              <w:rPr>
                <w:rFonts w:ascii="Arial" w:hAnsi="Arial" w:cs="Arial"/>
                <w:sz w:val="18"/>
                <w:szCs w:val="18"/>
              </w:rPr>
              <w:t>T</w:t>
            </w:r>
            <w:r w:rsidRPr="00605CE1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605CE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101</w:t>
            </w:r>
            <w:r w:rsidRPr="00605CE1">
              <w:rPr>
                <w:rFonts w:ascii="Arial" w:hAnsi="Arial" w:cs="Arial"/>
                <w:sz w:val="18"/>
                <w:szCs w:val="18"/>
              </w:rPr>
              <w:t xml:space="preserve"> (p=</w:t>
            </w:r>
            <w:r>
              <w:rPr>
                <w:rFonts w:ascii="Arial" w:hAnsi="Arial" w:cs="Arial"/>
                <w:sz w:val="18"/>
                <w:szCs w:val="18"/>
              </w:rPr>
              <w:t>0.346</w:t>
            </w:r>
            <w:r w:rsidRPr="00605CE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A5F73" w:rsidRPr="005C14C1" w14:paraId="02CEE4D3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64243259" w14:textId="77777777" w:rsidR="005A5F73" w:rsidRPr="001A4EE5" w:rsidRDefault="005A5F73" w:rsidP="005A5F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Walking ability</w:t>
            </w:r>
          </w:p>
        </w:tc>
        <w:tc>
          <w:tcPr>
            <w:tcW w:w="2835" w:type="dxa"/>
            <w:vAlign w:val="center"/>
          </w:tcPr>
          <w:p w14:paraId="5BAC79F0" w14:textId="1D3A2871" w:rsidR="005A5F73" w:rsidRDefault="005A5F73" w:rsidP="005A5F73">
            <w:pPr>
              <w:jc w:val="right"/>
            </w:pPr>
            <w:r w:rsidRPr="00605CE1">
              <w:rPr>
                <w:rFonts w:ascii="Arial" w:hAnsi="Arial" w:cs="Arial"/>
                <w:sz w:val="18"/>
                <w:szCs w:val="18"/>
              </w:rPr>
              <w:t>T</w:t>
            </w:r>
            <w:r w:rsidRPr="00605CE1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605CE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473</w:t>
            </w:r>
            <w:r w:rsidRPr="00605CE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5A5F73">
              <w:rPr>
                <w:rFonts w:ascii="Arial" w:hAnsi="Arial" w:cs="Arial"/>
                <w:b/>
                <w:sz w:val="18"/>
                <w:szCs w:val="18"/>
              </w:rPr>
              <w:t>p&lt;0.0001</w:t>
            </w:r>
            <w:r w:rsidRPr="00605CE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A5F73" w:rsidRPr="005C14C1" w14:paraId="46366C14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562D3710" w14:textId="77777777" w:rsidR="005A5F73" w:rsidRPr="001A4EE5" w:rsidRDefault="005A5F73" w:rsidP="005A5F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 xml:space="preserve">Independence </w:t>
            </w:r>
          </w:p>
        </w:tc>
        <w:tc>
          <w:tcPr>
            <w:tcW w:w="2835" w:type="dxa"/>
            <w:vAlign w:val="center"/>
          </w:tcPr>
          <w:p w14:paraId="1FA63470" w14:textId="2AA1D376" w:rsidR="005A5F73" w:rsidRDefault="005A5F73" w:rsidP="005A5F73">
            <w:pPr>
              <w:jc w:val="right"/>
            </w:pPr>
            <w:r w:rsidRPr="00605CE1">
              <w:rPr>
                <w:rFonts w:ascii="Arial" w:hAnsi="Arial" w:cs="Arial"/>
                <w:sz w:val="18"/>
                <w:szCs w:val="18"/>
              </w:rPr>
              <w:t>T</w:t>
            </w:r>
            <w:r w:rsidRPr="00605CE1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605CE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0.471 </w:t>
            </w:r>
            <w:r w:rsidRPr="00605CE1">
              <w:rPr>
                <w:rFonts w:ascii="Arial" w:hAnsi="Arial" w:cs="Arial"/>
                <w:sz w:val="18"/>
                <w:szCs w:val="18"/>
              </w:rPr>
              <w:t>(</w:t>
            </w:r>
            <w:r w:rsidRPr="005A5F73">
              <w:rPr>
                <w:rFonts w:ascii="Arial" w:hAnsi="Arial" w:cs="Arial"/>
                <w:b/>
                <w:sz w:val="18"/>
                <w:szCs w:val="18"/>
              </w:rPr>
              <w:t>p&lt;0.00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A5F73" w:rsidRPr="005C14C1" w14:paraId="7761BCA8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30DD085E" w14:textId="77777777" w:rsidR="005A5F73" w:rsidRPr="001A4EE5" w:rsidRDefault="005A5F73" w:rsidP="005A5F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Physical exercise</w:t>
            </w:r>
          </w:p>
        </w:tc>
        <w:tc>
          <w:tcPr>
            <w:tcW w:w="2835" w:type="dxa"/>
            <w:vAlign w:val="center"/>
          </w:tcPr>
          <w:p w14:paraId="2A96D478" w14:textId="77777777" w:rsidR="005A5F73" w:rsidRDefault="005A5F73" w:rsidP="005A5F73">
            <w:pPr>
              <w:jc w:val="right"/>
            </w:pPr>
            <w:r w:rsidRPr="00605CE1">
              <w:rPr>
                <w:rFonts w:ascii="Arial" w:hAnsi="Arial" w:cs="Arial"/>
                <w:sz w:val="18"/>
                <w:szCs w:val="18"/>
              </w:rPr>
              <w:t>T</w:t>
            </w:r>
            <w:r w:rsidRPr="00605CE1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605CE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340</w:t>
            </w:r>
            <w:r w:rsidRPr="00605CE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5A5F73">
              <w:rPr>
                <w:rFonts w:ascii="Arial" w:hAnsi="Arial" w:cs="Arial"/>
                <w:b/>
                <w:sz w:val="18"/>
                <w:szCs w:val="18"/>
              </w:rPr>
              <w:t>p=0.001</w:t>
            </w:r>
            <w:r w:rsidRPr="00605CE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A5F73" w:rsidRPr="005C14C1" w14:paraId="14FFA4BA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7B8F7AA7" w14:textId="77777777" w:rsidR="005A5F73" w:rsidRPr="001A4EE5" w:rsidRDefault="005A5F73" w:rsidP="005A5F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General function</w:t>
            </w:r>
          </w:p>
        </w:tc>
        <w:tc>
          <w:tcPr>
            <w:tcW w:w="2835" w:type="dxa"/>
            <w:vAlign w:val="center"/>
          </w:tcPr>
          <w:p w14:paraId="4A616229" w14:textId="77777777" w:rsidR="005A5F73" w:rsidRDefault="005A5F73" w:rsidP="005A5F73">
            <w:pPr>
              <w:jc w:val="right"/>
            </w:pPr>
            <w:r w:rsidRPr="00605CE1">
              <w:rPr>
                <w:rFonts w:ascii="Arial" w:hAnsi="Arial" w:cs="Arial"/>
                <w:sz w:val="18"/>
                <w:szCs w:val="18"/>
              </w:rPr>
              <w:t>T</w:t>
            </w:r>
            <w:r w:rsidRPr="00605CE1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605CE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314</w:t>
            </w:r>
            <w:r w:rsidRPr="00605CE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5A5F73">
              <w:rPr>
                <w:rFonts w:ascii="Arial" w:hAnsi="Arial" w:cs="Arial"/>
                <w:b/>
                <w:sz w:val="18"/>
                <w:szCs w:val="18"/>
              </w:rPr>
              <w:t>p=0.001</w:t>
            </w:r>
            <w:r w:rsidRPr="00605CE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A5F73" w:rsidRPr="005C14C1" w14:paraId="312437B7" w14:textId="77777777" w:rsidTr="00B61E9C">
        <w:trPr>
          <w:trHeight w:hRule="exact" w:val="312"/>
        </w:trPr>
        <w:tc>
          <w:tcPr>
            <w:tcW w:w="5103" w:type="dxa"/>
            <w:vAlign w:val="center"/>
          </w:tcPr>
          <w:p w14:paraId="2E5F2147" w14:textId="77777777" w:rsidR="005A5F73" w:rsidRPr="001A4EE5" w:rsidRDefault="005A5F73" w:rsidP="005A5F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Social interactions</w:t>
            </w:r>
          </w:p>
        </w:tc>
        <w:tc>
          <w:tcPr>
            <w:tcW w:w="2835" w:type="dxa"/>
            <w:vAlign w:val="center"/>
          </w:tcPr>
          <w:p w14:paraId="128C72FE" w14:textId="3012FCCC" w:rsidR="005A5F73" w:rsidRDefault="005A5F73" w:rsidP="005A5F73">
            <w:pPr>
              <w:jc w:val="right"/>
            </w:pPr>
            <w:r w:rsidRPr="00605CE1">
              <w:rPr>
                <w:rFonts w:ascii="Arial" w:hAnsi="Arial" w:cs="Arial"/>
                <w:sz w:val="18"/>
                <w:szCs w:val="18"/>
              </w:rPr>
              <w:t>T</w:t>
            </w:r>
            <w:r w:rsidRPr="00605CE1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605CE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>0.317</w:t>
            </w:r>
            <w:r w:rsidRPr="00605CE1">
              <w:rPr>
                <w:rFonts w:ascii="Arial" w:hAnsi="Arial" w:cs="Arial"/>
                <w:sz w:val="18"/>
                <w:szCs w:val="18"/>
              </w:rPr>
              <w:t>(</w:t>
            </w:r>
            <w:r w:rsidRPr="005A5F73">
              <w:rPr>
                <w:rFonts w:ascii="Arial" w:hAnsi="Arial" w:cs="Arial"/>
                <w:b/>
                <w:sz w:val="18"/>
                <w:szCs w:val="18"/>
              </w:rPr>
              <w:t>p=0.001</w:t>
            </w:r>
            <w:r w:rsidRPr="00605CE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A5F73" w:rsidRPr="005C14C1" w14:paraId="7B85CB51" w14:textId="77777777" w:rsidTr="00B61E9C">
        <w:trPr>
          <w:trHeight w:hRule="exact" w:val="312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557A3F38" w14:textId="77777777" w:rsidR="005A5F73" w:rsidRPr="001A4EE5" w:rsidRDefault="005A5F73" w:rsidP="005A5F73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1A4EE5">
              <w:rPr>
                <w:rFonts w:ascii="Arial" w:hAnsi="Arial" w:cs="Arial"/>
                <w:sz w:val="18"/>
                <w:szCs w:val="18"/>
              </w:rPr>
              <w:t>Mental well-bein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DD83C15" w14:textId="5B2E30F8" w:rsidR="005A5F73" w:rsidRDefault="005A5F73" w:rsidP="005A5F73">
            <w:pPr>
              <w:jc w:val="right"/>
            </w:pPr>
            <w:r w:rsidRPr="00605CE1">
              <w:rPr>
                <w:rFonts w:ascii="Arial" w:hAnsi="Arial" w:cs="Arial"/>
                <w:sz w:val="18"/>
                <w:szCs w:val="18"/>
              </w:rPr>
              <w:t>T</w:t>
            </w:r>
            <w:r w:rsidRPr="00605CE1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r w:rsidRPr="00605CE1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0.215 </w:t>
            </w:r>
            <w:r w:rsidRPr="00605CE1">
              <w:rPr>
                <w:rFonts w:ascii="Arial" w:hAnsi="Arial" w:cs="Arial"/>
                <w:sz w:val="18"/>
                <w:szCs w:val="18"/>
              </w:rPr>
              <w:t>(</w:t>
            </w:r>
            <w:r w:rsidRPr="005A5F73">
              <w:rPr>
                <w:rFonts w:ascii="Arial" w:hAnsi="Arial" w:cs="Arial"/>
                <w:i/>
                <w:sz w:val="18"/>
                <w:szCs w:val="18"/>
              </w:rPr>
              <w:t>p=0.026</w:t>
            </w:r>
            <w:r w:rsidRPr="00605CE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761322" w:rsidRPr="005C14C1" w14:paraId="140F548B" w14:textId="77777777" w:rsidTr="00B61E9C">
        <w:trPr>
          <w:trHeight w:val="294"/>
        </w:trPr>
        <w:tc>
          <w:tcPr>
            <w:tcW w:w="7938" w:type="dxa"/>
            <w:gridSpan w:val="2"/>
            <w:tcBorders>
              <w:top w:val="single" w:sz="4" w:space="0" w:color="auto"/>
            </w:tcBorders>
          </w:tcPr>
          <w:p w14:paraId="56D5CC86" w14:textId="77777777" w:rsidR="00761322" w:rsidRPr="009F2DC2" w:rsidRDefault="00761322" w:rsidP="009F2DC2">
            <w:pPr>
              <w:spacing w:line="200" w:lineRule="exact"/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9F2DC2">
              <w:rPr>
                <w:rFonts w:ascii="Arial" w:hAnsi="Arial" w:cs="Arial"/>
                <w:i/>
                <w:sz w:val="15"/>
                <w:szCs w:val="15"/>
              </w:rPr>
              <w:t xml:space="preserve">Multiple testing adjusted significances (applying Bonferroni to each variable set) are set in boldface. </w:t>
            </w:r>
            <w:r w:rsidR="007340C6">
              <w:rPr>
                <w:rFonts w:ascii="Arial" w:hAnsi="Arial" w:cs="Arial"/>
                <w:i/>
                <w:sz w:val="15"/>
                <w:szCs w:val="15"/>
              </w:rPr>
              <w:t xml:space="preserve">Nominally </w:t>
            </w:r>
            <w:r w:rsidRPr="009F2DC2">
              <w:rPr>
                <w:rFonts w:ascii="Arial" w:hAnsi="Arial" w:cs="Arial"/>
                <w:i/>
                <w:sz w:val="15"/>
                <w:szCs w:val="15"/>
              </w:rPr>
              <w:t>significant p-values are set in italics.</w:t>
            </w:r>
            <w:r w:rsidRPr="009F2DC2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 xml:space="preserve"> </w:t>
            </w:r>
            <w:r w:rsidR="009F2DC2" w:rsidRPr="009F2DC2">
              <w:rPr>
                <w:rFonts w:ascii="Arial" w:hAnsi="Arial" w:cs="Arial"/>
                <w:i/>
                <w:sz w:val="15"/>
                <w:szCs w:val="15"/>
              </w:rPr>
              <w:t xml:space="preserve">Variables significantly associated with global effectiveness of THA were included as steps 2 to 4 in the hierarchical multiple regression analysis (Table 3). </w:t>
            </w:r>
          </w:p>
          <w:p w14:paraId="6314124F" w14:textId="77777777" w:rsidR="00761322" w:rsidRPr="005C14C1" w:rsidRDefault="00761322" w:rsidP="009F2DC2">
            <w:pPr>
              <w:spacing w:line="200" w:lineRule="exact"/>
              <w:jc w:val="both"/>
              <w:rPr>
                <w:rFonts w:ascii="Arial" w:hAnsi="Arial" w:cs="Arial"/>
                <w:i/>
                <w:sz w:val="16"/>
                <w:szCs w:val="18"/>
              </w:rPr>
            </w:pPr>
            <w:r w:rsidRPr="009F2DC2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 xml:space="preserve"> a</w:t>
            </w:r>
            <w:r w:rsidRPr="009F2DC2">
              <w:rPr>
                <w:rFonts w:ascii="Arial" w:hAnsi="Arial" w:cs="Arial"/>
                <w:i/>
                <w:sz w:val="15"/>
                <w:szCs w:val="15"/>
              </w:rPr>
              <w:t xml:space="preserve">Correlation analyses are based on N=79-90 subjects due to varying numbers of missing data per variable; </w:t>
            </w:r>
            <w:r w:rsidRPr="009F2DC2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b</w:t>
            </w:r>
            <w:r w:rsidRPr="009F2DC2">
              <w:rPr>
                <w:rFonts w:ascii="Arial" w:hAnsi="Arial" w:cs="Arial"/>
                <w:i/>
                <w:sz w:val="15"/>
                <w:szCs w:val="15"/>
              </w:rPr>
              <w:t>Bonferroni-adjusted significance level: p=0.05/</w:t>
            </w:r>
            <w:r w:rsidR="006815AC" w:rsidRPr="009F2DC2">
              <w:rPr>
                <w:rFonts w:ascii="Arial" w:hAnsi="Arial" w:cs="Arial"/>
                <w:i/>
                <w:sz w:val="15"/>
                <w:szCs w:val="15"/>
              </w:rPr>
              <w:t>8</w:t>
            </w:r>
            <w:r w:rsidRPr="009F2DC2">
              <w:rPr>
                <w:rFonts w:ascii="Arial" w:hAnsi="Arial" w:cs="Arial"/>
                <w:i/>
                <w:sz w:val="15"/>
                <w:szCs w:val="15"/>
              </w:rPr>
              <w:t xml:space="preserve">; </w:t>
            </w:r>
            <w:r w:rsidR="00915ABA" w:rsidRPr="009F2DC2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c</w:t>
            </w:r>
            <w:r w:rsidR="00915ABA" w:rsidRPr="009F2DC2">
              <w:rPr>
                <w:rFonts w:ascii="Arial" w:hAnsi="Arial" w:cs="Arial"/>
                <w:i/>
                <w:sz w:val="15"/>
                <w:szCs w:val="15"/>
              </w:rPr>
              <w:t>Correlation analyses are based on N=54-90 subjects due to varying numbers of missing data per variable;</w:t>
            </w:r>
            <w:r w:rsidR="00027629" w:rsidRPr="009F2DC2">
              <w:rPr>
                <w:rFonts w:ascii="Arial" w:hAnsi="Arial" w:cs="Arial"/>
                <w:i/>
                <w:sz w:val="15"/>
                <w:szCs w:val="15"/>
              </w:rPr>
              <w:t xml:space="preserve"> change scores were obtained by dividing the outcome measures at 12 months follow-up by the preoperative scores;</w:t>
            </w:r>
            <w:r w:rsidR="00915ABA" w:rsidRPr="009F2DC2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r w:rsidR="00915ABA" w:rsidRPr="009F2DC2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d</w:t>
            </w:r>
            <w:r w:rsidR="00915ABA" w:rsidRPr="009F2DC2">
              <w:rPr>
                <w:rFonts w:ascii="Arial" w:hAnsi="Arial" w:cs="Arial"/>
                <w:i/>
                <w:sz w:val="15"/>
                <w:szCs w:val="15"/>
              </w:rPr>
              <w:t>Bonferroni-adjusted significance level: p=0.05/9</w:t>
            </w:r>
            <w:r w:rsidR="005A5F73" w:rsidRPr="009F2DC2">
              <w:rPr>
                <w:rFonts w:ascii="Arial" w:hAnsi="Arial" w:cs="Arial"/>
                <w:i/>
                <w:sz w:val="15"/>
                <w:szCs w:val="15"/>
              </w:rPr>
              <w:t xml:space="preserve">; </w:t>
            </w:r>
            <w:r w:rsidR="005A5F73" w:rsidRPr="009F2DC2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 xml:space="preserve"> c</w:t>
            </w:r>
            <w:r w:rsidR="005A5F73" w:rsidRPr="009F2DC2">
              <w:rPr>
                <w:rFonts w:ascii="Arial" w:hAnsi="Arial" w:cs="Arial"/>
                <w:i/>
                <w:sz w:val="15"/>
                <w:szCs w:val="15"/>
              </w:rPr>
              <w:t>Correlation analyses are based on N=69-90 subjects due to varying numbers of missing data per variable</w:t>
            </w:r>
          </w:p>
        </w:tc>
      </w:tr>
    </w:tbl>
    <w:p w14:paraId="2B2B04EE" w14:textId="77777777" w:rsidR="009D50AE" w:rsidRDefault="009D50AE"/>
    <w:sectPr w:rsidR="009D50AE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A32401" w14:textId="77777777" w:rsidR="001951EB" w:rsidRDefault="001951EB" w:rsidP="0014598F">
      <w:r>
        <w:separator/>
      </w:r>
    </w:p>
  </w:endnote>
  <w:endnote w:type="continuationSeparator" w:id="0">
    <w:p w14:paraId="2331C035" w14:textId="77777777" w:rsidR="001951EB" w:rsidRDefault="001951EB" w:rsidP="00145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14BE9" w14:textId="77777777" w:rsidR="001951EB" w:rsidRDefault="001951EB" w:rsidP="0014598F">
      <w:r>
        <w:separator/>
      </w:r>
    </w:p>
  </w:footnote>
  <w:footnote w:type="continuationSeparator" w:id="0">
    <w:p w14:paraId="146EF838" w14:textId="77777777" w:rsidR="001951EB" w:rsidRDefault="001951EB" w:rsidP="001459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FCF0A6" w14:textId="77777777" w:rsidR="009D50AE" w:rsidRDefault="009D50AE" w:rsidP="0014598F">
    <w:pPr>
      <w:pStyle w:val="Kopfzeile"/>
    </w:pPr>
    <w:r>
      <w:t xml:space="preserve">Kästner et al. </w:t>
    </w:r>
    <w:r w:rsidRPr="0094545B">
      <w:rPr>
        <w:i/>
      </w:rPr>
      <w:t>BMC Musculoskeletal Disorders</w:t>
    </w:r>
  </w:p>
  <w:p w14:paraId="23A8C043" w14:textId="77777777" w:rsidR="009D50AE" w:rsidRDefault="009D50A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A2E"/>
    <w:rsid w:val="00027629"/>
    <w:rsid w:val="00052331"/>
    <w:rsid w:val="000C2D59"/>
    <w:rsid w:val="0014598F"/>
    <w:rsid w:val="0015435F"/>
    <w:rsid w:val="001951EB"/>
    <w:rsid w:val="002E68A2"/>
    <w:rsid w:val="0033139A"/>
    <w:rsid w:val="0037411F"/>
    <w:rsid w:val="00476EEB"/>
    <w:rsid w:val="0049612D"/>
    <w:rsid w:val="004A3237"/>
    <w:rsid w:val="00565C5B"/>
    <w:rsid w:val="005A5F73"/>
    <w:rsid w:val="005E0303"/>
    <w:rsid w:val="00634DC1"/>
    <w:rsid w:val="006428AE"/>
    <w:rsid w:val="006815AC"/>
    <w:rsid w:val="007173E9"/>
    <w:rsid w:val="00721454"/>
    <w:rsid w:val="0073084B"/>
    <w:rsid w:val="007340C6"/>
    <w:rsid w:val="00761322"/>
    <w:rsid w:val="007A37A2"/>
    <w:rsid w:val="00817220"/>
    <w:rsid w:val="0081729A"/>
    <w:rsid w:val="008F3FF6"/>
    <w:rsid w:val="00915ABA"/>
    <w:rsid w:val="00944934"/>
    <w:rsid w:val="00965652"/>
    <w:rsid w:val="009C2478"/>
    <w:rsid w:val="009C7851"/>
    <w:rsid w:val="009D50AE"/>
    <w:rsid w:val="009F2DC2"/>
    <w:rsid w:val="009F5BC6"/>
    <w:rsid w:val="009F7E44"/>
    <w:rsid w:val="00A86809"/>
    <w:rsid w:val="00AA2C9E"/>
    <w:rsid w:val="00B0368E"/>
    <w:rsid w:val="00B07C68"/>
    <w:rsid w:val="00B61E9C"/>
    <w:rsid w:val="00BB6E93"/>
    <w:rsid w:val="00C47A97"/>
    <w:rsid w:val="00C96F09"/>
    <w:rsid w:val="00D7036B"/>
    <w:rsid w:val="00DA6798"/>
    <w:rsid w:val="00E07AC1"/>
    <w:rsid w:val="00E16A91"/>
    <w:rsid w:val="00EC1141"/>
    <w:rsid w:val="00F858B7"/>
    <w:rsid w:val="00FB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A12A4"/>
  <w15:chartTrackingRefBased/>
  <w15:docId w15:val="{1EF178F8-FFC1-49E1-A2B6-ED0C09153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7A2E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7A2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4598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4598F"/>
    <w:rPr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4598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4598F"/>
    <w:rPr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6E9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6E9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59BD7-DD4C-420E-8D18-54443DE18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ästner, Anne</dc:creator>
  <cp:keywords/>
  <dc:description/>
  <cp:lastModifiedBy>Joachim Erlenwein</cp:lastModifiedBy>
  <cp:revision>4</cp:revision>
  <cp:lastPrinted>2020-04-22T06:15:00Z</cp:lastPrinted>
  <dcterms:created xsi:type="dcterms:W3CDTF">2020-06-15T12:45:00Z</dcterms:created>
  <dcterms:modified xsi:type="dcterms:W3CDTF">2020-10-27T20:29:00Z</dcterms:modified>
</cp:coreProperties>
</file>